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1"/>
        <w:gridCol w:w="694"/>
        <w:gridCol w:w="7092"/>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color w:val="4EA72E"/>
                <w:sz w:val="20"/>
              </w:rPr>
              <w:t>Yes. Cohort study appears in the abstrac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4EA72E"/>
                <w:sz w:val="20"/>
              </w:rPr>
            </w:pPr>
            <w:r>
              <w:rPr>
                <w:bCs/>
                <w:color w:val="4EA72E"/>
                <w:sz w:val="20"/>
              </w:rPr>
            </w:r>
            <w:bookmarkStart w:id="18" w:name="italic7"/>
            <w:bookmarkStart w:id="19" w:name="bold6"/>
            <w:bookmarkStart w:id="20" w:name="italic7"/>
            <w:bookmarkStart w:id="21" w:name="bold6"/>
            <w:bookmarkEnd w:id="20"/>
            <w:bookmarkEnd w:id="2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B050"/>
                <w:sz w:val="20"/>
              </w:rPr>
              <w:t>Yes. The abstract contains a balanced summary of the methods and the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00B050"/>
                <w:sz w:val="20"/>
              </w:rPr>
              <w:t>Yes. Lines 43-53 present the scientific background and the investigation motivatio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B050"/>
                <w:sz w:val="20"/>
              </w:rPr>
              <w:t>Yes. Lines 91-97 stablish specific objectives and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00B050"/>
                <w:sz w:val="20"/>
              </w:rPr>
              <w:t>Yes. Lines 100-106 present the key elements of study desig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00B050"/>
                <w:sz w:val="20"/>
              </w:rPr>
              <w:t>Yes. Lines 100-120 detail the setting.</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color w:val="00B050"/>
                <w:sz w:val="20"/>
              </w:rPr>
              <w:t>Yes. Lines 122-137 explains the data sources and lines 108-120 the methods of selection of participant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7"/>
            <w:bookmarkStart w:id="37" w:name="bold16"/>
            <w:bookmarkEnd w:id="36"/>
            <w:bookmarkEnd w:id="37"/>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B050"/>
                <w:sz w:val="20"/>
              </w:rPr>
              <w:t>Yes. In lines 139-171 this information is given.</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8"/>
            <w:bookmarkStart w:id="39" w:name="bold17"/>
            <w:r>
              <w:rPr>
                <w:bCs/>
                <w:sz w:val="20"/>
              </w:rPr>
              <w:t>Data sources/</w:t>
            </w:r>
            <w:bookmarkStart w:id="40" w:name="italic19"/>
            <w:bookmarkStart w:id="41" w:name="bold18"/>
            <w:bookmarkEnd w:id="38"/>
            <w:bookmarkEnd w:id="39"/>
            <w:r>
              <w:rPr>
                <w:bCs/>
                <w:sz w:val="20"/>
              </w:rPr>
              <w:t xml:space="preserve"> measurement</w:t>
            </w:r>
            <w:bookmarkEnd w:id="40"/>
            <w:bookmarkEnd w:id="41"/>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2" w:name="bold19"/>
            <w:r>
              <w:rPr>
                <w:bCs/>
                <w:sz w:val="20"/>
              </w:rPr>
              <w:t>*</w:t>
            </w:r>
            <w:bookmarkEnd w:id="42"/>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B050"/>
                <w:sz w:val="20"/>
              </w:rPr>
              <w:t>Yes, this is detailed in lines 122-146.</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3" w:name="italic20"/>
            <w:bookmarkStart w:id="44" w:name="bold20"/>
            <w:bookmarkEnd w:id="43"/>
            <w:bookmarkEnd w:id="44"/>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B050"/>
                <w:sz w:val="20"/>
              </w:rPr>
              <w:t>Yes, from line 160 to line 168 are described the criteria of the trajectories selection and in the discussion section is described at lines 316-321 the efforts to avoid some sources of bia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1"/>
            <w:bookmarkStart w:id="46" w:name="bold21"/>
            <w:bookmarkEnd w:id="45"/>
            <w:bookmarkEnd w:id="46"/>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B050"/>
                <w:sz w:val="20"/>
              </w:rPr>
              <w:t>It is not applicable in this study.</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2"/>
            <w:bookmarkStart w:id="48" w:name="bold22"/>
            <w:r>
              <w:rPr>
                <w:bCs/>
                <w:sz w:val="20"/>
              </w:rPr>
              <w:t>Quantitative</w:t>
            </w:r>
            <w:bookmarkStart w:id="49" w:name="italic23"/>
            <w:bookmarkStart w:id="50" w:name="bold23"/>
            <w:bookmarkEnd w:id="47"/>
            <w:bookmarkEnd w:id="48"/>
            <w:r>
              <w:rPr>
                <w:bCs/>
                <w:sz w:val="20"/>
              </w:rPr>
              <w:t xml:space="preserve"> variables</w:t>
            </w:r>
            <w:bookmarkEnd w:id="49"/>
            <w:bookmarkEnd w:id="50"/>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B050"/>
                <w:sz w:val="20"/>
              </w:rPr>
              <w:t>Yes, this is explained in lines 139-171.</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1" w:name="italic24"/>
            <w:r>
              <w:rPr>
                <w:sz w:val="20"/>
              </w:rPr>
              <w:t>Statistical</w:t>
            </w:r>
            <w:bookmarkStart w:id="52" w:name="italic25"/>
            <w:bookmarkEnd w:id="51"/>
            <w:r>
              <w:rPr>
                <w:sz w:val="20"/>
              </w:rPr>
              <w:t xml:space="preserve"> methods</w:t>
            </w:r>
            <w:bookmarkEnd w:id="52"/>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B050"/>
                <w:sz w:val="20"/>
              </w:rPr>
              <w:t>Yes, this is described in lines 173-187.</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3" w:name="italic26"/>
            <w:bookmarkStart w:id="54" w:name="bold24"/>
            <w:bookmarkStart w:id="55" w:name="italic26"/>
            <w:bookmarkStart w:id="56" w:name="bold24"/>
            <w:bookmarkEnd w:id="55"/>
            <w:bookmarkEnd w:id="5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B050"/>
                <w:sz w:val="20"/>
              </w:rPr>
              <w:t>Yes, it is explained in lines 148-17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7"/>
            <w:bookmarkStart w:id="58" w:name="bold25"/>
            <w:bookmarkStart w:id="59" w:name="italic27"/>
            <w:bookmarkStart w:id="60" w:name="bold25"/>
            <w:bookmarkEnd w:id="59"/>
            <w:bookmarkEnd w:id="6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00B050"/>
                <w:sz w:val="20"/>
              </w:rPr>
              <w:t>Yes. In lines 201–204, it is clarified that missing data were not problematic in this study.</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8"/>
            <w:bookmarkStart w:id="62" w:name="bold26"/>
            <w:bookmarkStart w:id="63" w:name="italic28"/>
            <w:bookmarkStart w:id="64" w:name="bold26"/>
            <w:bookmarkEnd w:id="63"/>
            <w:bookmarkEnd w:id="6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color w:val="00B050"/>
                <w:sz w:val="20"/>
              </w:rPr>
              <w:t>Yes. In lines 119–120, it is explained that patients with follow-up limitations, such as non-residents or lack of pharmaceutical coverage, were excluded from the study. In addition, the flowchart (Figure 1) explains that insufficient follow-up time was a criterion for exclus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9"/>
            <w:bookmarkStart w:id="66" w:name="bold27"/>
            <w:bookmarkStart w:id="67" w:name="italic29"/>
            <w:bookmarkStart w:id="68" w:name="bold27"/>
            <w:bookmarkEnd w:id="67"/>
            <w:bookmarkEnd w:id="6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B050"/>
                <w:sz w:val="20"/>
              </w:rPr>
            </w:pPr>
            <w:r>
              <w:rPr>
                <w:color w:val="00B050"/>
                <w:sz w:val="20"/>
              </w:rPr>
              <w:t>Yes, in lines 105-106 there are a description of the sensitivity analysis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9" w:name="italic30"/>
            <w:bookmarkStart w:id="70" w:name="bold28"/>
            <w:r>
              <w:rPr>
                <w:sz w:val="20"/>
              </w:rPr>
              <w:t>Results</w:t>
            </w:r>
            <w:bookmarkEnd w:id="69"/>
            <w:bookmarkEnd w:id="70"/>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1" w:name="italic31"/>
            <w:bookmarkStart w:id="72" w:name="bold29"/>
            <w:r>
              <w:rPr>
                <w:bCs/>
                <w:sz w:val="20"/>
              </w:rPr>
              <w:t>Participants</w:t>
            </w:r>
            <w:bookmarkEnd w:id="71"/>
            <w:bookmarkEnd w:id="72"/>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3" w:name="bold30"/>
            <w:r>
              <w:rPr>
                <w:bCs/>
                <w:sz w:val="20"/>
              </w:rPr>
              <w:t>*</w:t>
            </w:r>
            <w:bookmarkEnd w:id="73"/>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00B050"/>
                <w:sz w:val="20"/>
              </w:rPr>
              <w:t>Yes. It is reported in the flowchart (Figure 1) as well in the results section (lines 206 and 207).</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00B050"/>
                <w:sz w:val="20"/>
              </w:rPr>
              <w:t>Yes. Reasons for non-participation are detailed in the flowchart (Figure 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bookmarkStart w:id="82" w:name="OLE_LINK4"/>
            <w:r>
              <w:rPr>
                <w:sz w:val="20"/>
              </w:rPr>
              <w:t>(c) Consider use of a flow diagram</w:t>
            </w:r>
            <w:bookmarkEnd w:id="82"/>
          </w:p>
          <w:p>
            <w:pPr>
              <w:pStyle w:val="Normal"/>
              <w:tabs>
                <w:tab w:val="clear" w:pos="720"/>
                <w:tab w:val="left" w:pos="5400" w:leader="none"/>
              </w:tabs>
              <w:rPr>
                <w:sz w:val="20"/>
              </w:rPr>
            </w:pPr>
            <w:r>
              <w:rPr>
                <w:color w:val="00B050"/>
                <w:sz w:val="20"/>
              </w:rPr>
              <w:t>Yes. Is the Figure 1.</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7" w:name="bold35"/>
            <w:r>
              <w:rPr>
                <w:bCs/>
                <w:sz w:val="20"/>
              </w:rPr>
              <w:t>*</w:t>
            </w:r>
            <w:bookmarkEnd w:id="87"/>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B050"/>
                <w:sz w:val="20"/>
              </w:rPr>
              <w:t>Yes. The Table 1 shows this informa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B050"/>
                <w:sz w:val="20"/>
              </w:rPr>
              <w:t>No. It is not applicable in this study as it is detailed in lines 201-204.</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7"/>
            <w:bookmarkStart w:id="93" w:name="bold37"/>
            <w:bookmarkStart w:id="94" w:name="italic37"/>
            <w:bookmarkStart w:id="95" w:name="bold37"/>
            <w:bookmarkEnd w:id="94"/>
            <w:bookmarkEnd w:id="9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color w:val="00B050"/>
                <w:sz w:val="20"/>
              </w:rPr>
              <w:t>We are considering two specific windows of 1 and 2 years of follow-up.</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color w:val="00B050"/>
                <w:sz w:val="20"/>
              </w:rPr>
              <w:t>Yes. The adherence measures are reported.</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00B050"/>
                <w:sz w:val="20"/>
              </w:rPr>
              <w:t xml:space="preserve">Yes, for the odds ratio (Figures 3 and 4). </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00B050"/>
                <w:sz w:val="20"/>
              </w:rPr>
              <w:t>Yes. This is made for age and incom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00B050"/>
                <w:sz w:val="20"/>
              </w:rPr>
              <w:t>In this study, the odds ratio of different factors in relation with the trajectories has been estimate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00B050"/>
                <w:sz w:val="20"/>
              </w:rPr>
              <w:t>Yes. The sensitivity analyses are presented as supplementary materia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00B050"/>
                <w:sz w:val="20"/>
              </w:rPr>
              <w:t>Yes. This is done in lines 221-24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B050"/>
                <w:sz w:val="20"/>
              </w:rPr>
              <w:t>Yes, from line 278 to line 334 the risk of possible biases is discusse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B050"/>
                <w:sz w:val="20"/>
              </w:rPr>
              <w:t>Yes. This is found in lines 247-33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B050"/>
                <w:sz w:val="20"/>
              </w:rPr>
              <w:t>Yes. This issue is discussed in lines 309-3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00B050"/>
                <w:sz w:val="20"/>
              </w:rPr>
              <w:t>Yes. In lines 349-350 the funding source is disclosed and in the lines 344-347 the author’s contributions are presen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6A6A6"/>
        <w:lang w:val="en-US" w:eastAsia="en-US"/>
      </w:rPr>
    </w:pPr>
    <w:r>
      <w:rPr>
        <w:b/>
        <w:color w:val="A6A6A6"/>
        <w:lang w:val="en-US"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rticle</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Francisco Sanchez Saez</cp:lastModifiedBy>
  <cp:lastPrinted>2007-09-19T10:02:00Z</cp:lastPrinted>
  <dcterms:modified xsi:type="dcterms:W3CDTF">2025-01-17T13:47: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